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CDEB2" w14:textId="6AEAFBC0" w:rsidR="00AF35FA" w:rsidRPr="009B1C73" w:rsidRDefault="00AF35FA" w:rsidP="00AF35FA">
      <w:pPr>
        <w:widowControl w:val="0"/>
        <w:autoSpaceDE w:val="0"/>
        <w:autoSpaceDN w:val="0"/>
        <w:adjustRightInd w:val="0"/>
        <w:snapToGrid w:val="0"/>
        <w:spacing w:line="480" w:lineRule="auto"/>
        <w:contextualSpacing/>
        <w:rPr>
          <w:rFonts w:cs="Times New Roman"/>
        </w:rPr>
      </w:pPr>
      <w:r w:rsidRPr="009B1C73">
        <w:rPr>
          <w:rFonts w:cs="Times New Roman"/>
          <w:b/>
          <w:bCs/>
        </w:rPr>
        <w:t>S1 Fig</w:t>
      </w:r>
      <w:r w:rsidR="00EC0CCD">
        <w:rPr>
          <w:rFonts w:cs="Times New Roman"/>
          <w:b/>
          <w:bCs/>
        </w:rPr>
        <w:t>.</w:t>
      </w:r>
      <w:r w:rsidRPr="009B1C73">
        <w:rPr>
          <w:rFonts w:cs="Times New Roman"/>
          <w:b/>
          <w:bCs/>
        </w:rPr>
        <w:t xml:space="preserve"> Ranking of the candidate genes identified by GeCKO screening. </w:t>
      </w:r>
      <w:r w:rsidRPr="009B1C73">
        <w:rPr>
          <w:rFonts w:cs="Times New Roman"/>
        </w:rPr>
        <w:t xml:space="preserve">Genes were ranked according to the p-value of MAGeCK screening. Lower RRA p-values indicate a stronger positive selection of the corresponding gene. The top 10 ranked genes are labeled with red dots. Genes with a p &lt;0.05 are shown in the gray area. Source data are provided </w:t>
      </w:r>
      <w:r w:rsidR="00E5352E">
        <w:rPr>
          <w:rFonts w:cs="Times New Roman"/>
        </w:rPr>
        <w:t>in</w:t>
      </w:r>
      <w:r w:rsidRPr="009B1C73">
        <w:rPr>
          <w:rFonts w:cs="Times New Roman"/>
        </w:rPr>
        <w:t xml:space="preserve"> </w:t>
      </w:r>
      <w:r w:rsidR="00E33D7E">
        <w:rPr>
          <w:rFonts w:cs="Times New Roman"/>
        </w:rPr>
        <w:t>S1 Data</w:t>
      </w:r>
      <w:r w:rsidRPr="009B1C73">
        <w:rPr>
          <w:rFonts w:cs="Times New Roman"/>
        </w:rPr>
        <w:t>.</w:t>
      </w:r>
    </w:p>
    <w:p w14:paraId="09583B0B" w14:textId="7AF7C7E8" w:rsidR="00AF35FA" w:rsidRPr="009B1C73" w:rsidRDefault="007E0F36" w:rsidP="00AF35FA">
      <w:pPr>
        <w:widowControl w:val="0"/>
        <w:autoSpaceDE w:val="0"/>
        <w:autoSpaceDN w:val="0"/>
        <w:adjustRightInd w:val="0"/>
        <w:snapToGrid w:val="0"/>
        <w:spacing w:line="480" w:lineRule="auto"/>
        <w:contextualSpacing/>
        <w:rPr>
          <w:rFonts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73DD1E9" wp14:editId="6E9322D1">
            <wp:simplePos x="0" y="0"/>
            <wp:positionH relativeFrom="column">
              <wp:posOffset>234315</wp:posOffset>
            </wp:positionH>
            <wp:positionV relativeFrom="paragraph">
              <wp:posOffset>85725</wp:posOffset>
            </wp:positionV>
            <wp:extent cx="3581400" cy="321310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0626FC" w14:textId="6A1D23EA" w:rsidR="009F7D2E" w:rsidRPr="00AF35FA" w:rsidRDefault="00000000"/>
    <w:sectPr w:rsidR="009F7D2E" w:rsidRPr="00AF35FA" w:rsidSect="00260F6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BC1B9" w14:textId="77777777" w:rsidR="00246E5D" w:rsidRDefault="00246E5D" w:rsidP="008E07C0">
      <w:r>
        <w:separator/>
      </w:r>
    </w:p>
  </w:endnote>
  <w:endnote w:type="continuationSeparator" w:id="0">
    <w:p w14:paraId="154EDFF0" w14:textId="77777777" w:rsidR="00246E5D" w:rsidRDefault="00246E5D" w:rsidP="008E0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AB0E3" w14:textId="77777777" w:rsidR="00246E5D" w:rsidRDefault="00246E5D" w:rsidP="008E07C0">
      <w:r>
        <w:separator/>
      </w:r>
    </w:p>
  </w:footnote>
  <w:footnote w:type="continuationSeparator" w:id="0">
    <w:p w14:paraId="7D19F78F" w14:textId="77777777" w:rsidR="00246E5D" w:rsidRDefault="00246E5D" w:rsidP="008E0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FA"/>
    <w:rsid w:val="00000342"/>
    <w:rsid w:val="00005896"/>
    <w:rsid w:val="000061F1"/>
    <w:rsid w:val="000104E7"/>
    <w:rsid w:val="00010B4C"/>
    <w:rsid w:val="000114F6"/>
    <w:rsid w:val="0002273D"/>
    <w:rsid w:val="0003155A"/>
    <w:rsid w:val="0003470B"/>
    <w:rsid w:val="00044EA3"/>
    <w:rsid w:val="00046034"/>
    <w:rsid w:val="00046A4B"/>
    <w:rsid w:val="00055868"/>
    <w:rsid w:val="00060167"/>
    <w:rsid w:val="000617D3"/>
    <w:rsid w:val="00061FBB"/>
    <w:rsid w:val="00062426"/>
    <w:rsid w:val="00076E93"/>
    <w:rsid w:val="000811D2"/>
    <w:rsid w:val="00084CFE"/>
    <w:rsid w:val="00084F65"/>
    <w:rsid w:val="00091014"/>
    <w:rsid w:val="00092730"/>
    <w:rsid w:val="00093553"/>
    <w:rsid w:val="00095E5A"/>
    <w:rsid w:val="00096C8E"/>
    <w:rsid w:val="000A3095"/>
    <w:rsid w:val="000B68BC"/>
    <w:rsid w:val="000C3EFF"/>
    <w:rsid w:val="000C435D"/>
    <w:rsid w:val="000D0619"/>
    <w:rsid w:val="000D1FC4"/>
    <w:rsid w:val="000D2E96"/>
    <w:rsid w:val="000D3402"/>
    <w:rsid w:val="000D35E8"/>
    <w:rsid w:val="000D3995"/>
    <w:rsid w:val="000D5493"/>
    <w:rsid w:val="000D7252"/>
    <w:rsid w:val="000E171F"/>
    <w:rsid w:val="000E316D"/>
    <w:rsid w:val="000E4DCF"/>
    <w:rsid w:val="000E4E2A"/>
    <w:rsid w:val="000E5E9C"/>
    <w:rsid w:val="000E7406"/>
    <w:rsid w:val="000E7987"/>
    <w:rsid w:val="000F08D8"/>
    <w:rsid w:val="000F0E23"/>
    <w:rsid w:val="000F41D8"/>
    <w:rsid w:val="000F4D50"/>
    <w:rsid w:val="00101448"/>
    <w:rsid w:val="00104163"/>
    <w:rsid w:val="00114550"/>
    <w:rsid w:val="00115016"/>
    <w:rsid w:val="001150F9"/>
    <w:rsid w:val="00115B9B"/>
    <w:rsid w:val="001219A9"/>
    <w:rsid w:val="00121EB1"/>
    <w:rsid w:val="00123712"/>
    <w:rsid w:val="0012476F"/>
    <w:rsid w:val="001253E9"/>
    <w:rsid w:val="00127651"/>
    <w:rsid w:val="0013395C"/>
    <w:rsid w:val="001467FA"/>
    <w:rsid w:val="00152058"/>
    <w:rsid w:val="001523E0"/>
    <w:rsid w:val="00156186"/>
    <w:rsid w:val="00156EBF"/>
    <w:rsid w:val="00156EE4"/>
    <w:rsid w:val="0016055D"/>
    <w:rsid w:val="001624DF"/>
    <w:rsid w:val="00162518"/>
    <w:rsid w:val="00163FE0"/>
    <w:rsid w:val="00164436"/>
    <w:rsid w:val="00165E43"/>
    <w:rsid w:val="0017152D"/>
    <w:rsid w:val="00173F38"/>
    <w:rsid w:val="00174E08"/>
    <w:rsid w:val="00180EF1"/>
    <w:rsid w:val="00183E18"/>
    <w:rsid w:val="0018532B"/>
    <w:rsid w:val="00187271"/>
    <w:rsid w:val="001877AA"/>
    <w:rsid w:val="00191E74"/>
    <w:rsid w:val="00192A3D"/>
    <w:rsid w:val="00195178"/>
    <w:rsid w:val="001964AF"/>
    <w:rsid w:val="001967E5"/>
    <w:rsid w:val="001B2D8A"/>
    <w:rsid w:val="001B5655"/>
    <w:rsid w:val="001C3BFD"/>
    <w:rsid w:val="001C63A4"/>
    <w:rsid w:val="001C731A"/>
    <w:rsid w:val="001D06B7"/>
    <w:rsid w:val="001D6F75"/>
    <w:rsid w:val="001E439C"/>
    <w:rsid w:val="001E45DD"/>
    <w:rsid w:val="001E50CF"/>
    <w:rsid w:val="001E6183"/>
    <w:rsid w:val="001E69F9"/>
    <w:rsid w:val="001F15B7"/>
    <w:rsid w:val="001F4E08"/>
    <w:rsid w:val="00203065"/>
    <w:rsid w:val="00212F94"/>
    <w:rsid w:val="002131DB"/>
    <w:rsid w:val="002313EF"/>
    <w:rsid w:val="00234E49"/>
    <w:rsid w:val="00237550"/>
    <w:rsid w:val="00246E5D"/>
    <w:rsid w:val="00260F63"/>
    <w:rsid w:val="002611FC"/>
    <w:rsid w:val="00262F6B"/>
    <w:rsid w:val="002673B2"/>
    <w:rsid w:val="00267DAE"/>
    <w:rsid w:val="00272192"/>
    <w:rsid w:val="00272A16"/>
    <w:rsid w:val="00273A51"/>
    <w:rsid w:val="00274256"/>
    <w:rsid w:val="002848CB"/>
    <w:rsid w:val="00285EC1"/>
    <w:rsid w:val="002900B7"/>
    <w:rsid w:val="00290FB9"/>
    <w:rsid w:val="002942CB"/>
    <w:rsid w:val="002946F4"/>
    <w:rsid w:val="00295507"/>
    <w:rsid w:val="00296A12"/>
    <w:rsid w:val="002A5181"/>
    <w:rsid w:val="002A5C5B"/>
    <w:rsid w:val="002B0874"/>
    <w:rsid w:val="002B09D4"/>
    <w:rsid w:val="002B6042"/>
    <w:rsid w:val="002B6FA5"/>
    <w:rsid w:val="002C3EF6"/>
    <w:rsid w:val="002E03A5"/>
    <w:rsid w:val="002E2598"/>
    <w:rsid w:val="002E25A5"/>
    <w:rsid w:val="002E2750"/>
    <w:rsid w:val="002E5D51"/>
    <w:rsid w:val="002E6798"/>
    <w:rsid w:val="002F33CE"/>
    <w:rsid w:val="002F6778"/>
    <w:rsid w:val="002F6DA3"/>
    <w:rsid w:val="0030706D"/>
    <w:rsid w:val="00316B23"/>
    <w:rsid w:val="00316D5F"/>
    <w:rsid w:val="0031799D"/>
    <w:rsid w:val="0034046A"/>
    <w:rsid w:val="003452ED"/>
    <w:rsid w:val="00355A83"/>
    <w:rsid w:val="0036717A"/>
    <w:rsid w:val="00370AD7"/>
    <w:rsid w:val="003810B4"/>
    <w:rsid w:val="003861FE"/>
    <w:rsid w:val="00390644"/>
    <w:rsid w:val="00390A8B"/>
    <w:rsid w:val="00391D19"/>
    <w:rsid w:val="003A12C1"/>
    <w:rsid w:val="003A14B8"/>
    <w:rsid w:val="003A167C"/>
    <w:rsid w:val="003A514C"/>
    <w:rsid w:val="003A6DD9"/>
    <w:rsid w:val="003B06D8"/>
    <w:rsid w:val="003B22D7"/>
    <w:rsid w:val="003C009A"/>
    <w:rsid w:val="003C100F"/>
    <w:rsid w:val="003C7F23"/>
    <w:rsid w:val="003D06EE"/>
    <w:rsid w:val="003D33A6"/>
    <w:rsid w:val="003D62C7"/>
    <w:rsid w:val="003D645C"/>
    <w:rsid w:val="003D6930"/>
    <w:rsid w:val="003D74E0"/>
    <w:rsid w:val="003F0221"/>
    <w:rsid w:val="003F1584"/>
    <w:rsid w:val="004002C3"/>
    <w:rsid w:val="0040422C"/>
    <w:rsid w:val="004068C1"/>
    <w:rsid w:val="00412CD6"/>
    <w:rsid w:val="00416A7C"/>
    <w:rsid w:val="00417413"/>
    <w:rsid w:val="00420B09"/>
    <w:rsid w:val="00421251"/>
    <w:rsid w:val="00421B3F"/>
    <w:rsid w:val="00423795"/>
    <w:rsid w:val="004237F6"/>
    <w:rsid w:val="00424C4E"/>
    <w:rsid w:val="00430CE1"/>
    <w:rsid w:val="0043217B"/>
    <w:rsid w:val="004324FB"/>
    <w:rsid w:val="004412E6"/>
    <w:rsid w:val="00441B8F"/>
    <w:rsid w:val="0044450F"/>
    <w:rsid w:val="0044583D"/>
    <w:rsid w:val="00451DBB"/>
    <w:rsid w:val="004530A8"/>
    <w:rsid w:val="0046626B"/>
    <w:rsid w:val="0047072D"/>
    <w:rsid w:val="00470C54"/>
    <w:rsid w:val="00474D98"/>
    <w:rsid w:val="00476E49"/>
    <w:rsid w:val="00476F32"/>
    <w:rsid w:val="004806E8"/>
    <w:rsid w:val="00483CBA"/>
    <w:rsid w:val="00484BC6"/>
    <w:rsid w:val="00486E41"/>
    <w:rsid w:val="00495009"/>
    <w:rsid w:val="00495C4B"/>
    <w:rsid w:val="00495D96"/>
    <w:rsid w:val="00496B9F"/>
    <w:rsid w:val="00497799"/>
    <w:rsid w:val="004A2885"/>
    <w:rsid w:val="004A312D"/>
    <w:rsid w:val="004A4A3D"/>
    <w:rsid w:val="004A658D"/>
    <w:rsid w:val="004A7BAE"/>
    <w:rsid w:val="004B2274"/>
    <w:rsid w:val="004C4009"/>
    <w:rsid w:val="004D0A18"/>
    <w:rsid w:val="004D1C2B"/>
    <w:rsid w:val="004E6465"/>
    <w:rsid w:val="004F12CA"/>
    <w:rsid w:val="004F50E6"/>
    <w:rsid w:val="004F5425"/>
    <w:rsid w:val="004F6072"/>
    <w:rsid w:val="0050425B"/>
    <w:rsid w:val="00513D3B"/>
    <w:rsid w:val="005209BF"/>
    <w:rsid w:val="00521D37"/>
    <w:rsid w:val="00522CC3"/>
    <w:rsid w:val="005232AE"/>
    <w:rsid w:val="00526EBF"/>
    <w:rsid w:val="00530A12"/>
    <w:rsid w:val="00531906"/>
    <w:rsid w:val="005339BE"/>
    <w:rsid w:val="005349C2"/>
    <w:rsid w:val="00543768"/>
    <w:rsid w:val="005437C0"/>
    <w:rsid w:val="00550A89"/>
    <w:rsid w:val="00554624"/>
    <w:rsid w:val="00555E99"/>
    <w:rsid w:val="00565EA8"/>
    <w:rsid w:val="005679EC"/>
    <w:rsid w:val="005706B5"/>
    <w:rsid w:val="00576675"/>
    <w:rsid w:val="00576AFF"/>
    <w:rsid w:val="005803C6"/>
    <w:rsid w:val="005803FE"/>
    <w:rsid w:val="00582482"/>
    <w:rsid w:val="00585C85"/>
    <w:rsid w:val="005A0CA0"/>
    <w:rsid w:val="005A3A9B"/>
    <w:rsid w:val="005A6E60"/>
    <w:rsid w:val="005A7D25"/>
    <w:rsid w:val="005B0349"/>
    <w:rsid w:val="005B5BB2"/>
    <w:rsid w:val="005B7FA7"/>
    <w:rsid w:val="005C13BB"/>
    <w:rsid w:val="005C22FD"/>
    <w:rsid w:val="005C4C12"/>
    <w:rsid w:val="005D0009"/>
    <w:rsid w:val="005D28F1"/>
    <w:rsid w:val="005D61D6"/>
    <w:rsid w:val="005E0395"/>
    <w:rsid w:val="005E0BF3"/>
    <w:rsid w:val="005E15D4"/>
    <w:rsid w:val="005E6A9C"/>
    <w:rsid w:val="005F06B0"/>
    <w:rsid w:val="00604E5A"/>
    <w:rsid w:val="006053E3"/>
    <w:rsid w:val="00612D1C"/>
    <w:rsid w:val="0061609F"/>
    <w:rsid w:val="00616BAD"/>
    <w:rsid w:val="006225DB"/>
    <w:rsid w:val="0062502B"/>
    <w:rsid w:val="00634413"/>
    <w:rsid w:val="006344C1"/>
    <w:rsid w:val="006363CA"/>
    <w:rsid w:val="006422D9"/>
    <w:rsid w:val="00643D88"/>
    <w:rsid w:val="0064584D"/>
    <w:rsid w:val="00647CC4"/>
    <w:rsid w:val="00654564"/>
    <w:rsid w:val="00660ED9"/>
    <w:rsid w:val="00661BA2"/>
    <w:rsid w:val="00662164"/>
    <w:rsid w:val="00665340"/>
    <w:rsid w:val="00671707"/>
    <w:rsid w:val="0068310B"/>
    <w:rsid w:val="00684595"/>
    <w:rsid w:val="006875CB"/>
    <w:rsid w:val="00697BDD"/>
    <w:rsid w:val="006A0CD4"/>
    <w:rsid w:val="006B131F"/>
    <w:rsid w:val="006B3527"/>
    <w:rsid w:val="006B5237"/>
    <w:rsid w:val="006C1CE6"/>
    <w:rsid w:val="006C5373"/>
    <w:rsid w:val="006C73F6"/>
    <w:rsid w:val="006C7CFC"/>
    <w:rsid w:val="006D3A18"/>
    <w:rsid w:val="006D57DE"/>
    <w:rsid w:val="006E04F8"/>
    <w:rsid w:val="006E1D9B"/>
    <w:rsid w:val="006E26D4"/>
    <w:rsid w:val="006E5B9C"/>
    <w:rsid w:val="006E798F"/>
    <w:rsid w:val="006F64B7"/>
    <w:rsid w:val="00703725"/>
    <w:rsid w:val="00711C1E"/>
    <w:rsid w:val="00712490"/>
    <w:rsid w:val="007144F3"/>
    <w:rsid w:val="007173D8"/>
    <w:rsid w:val="007246F7"/>
    <w:rsid w:val="00725FFF"/>
    <w:rsid w:val="0072653E"/>
    <w:rsid w:val="00733A64"/>
    <w:rsid w:val="00737CB0"/>
    <w:rsid w:val="007410B8"/>
    <w:rsid w:val="00742FB5"/>
    <w:rsid w:val="00743A11"/>
    <w:rsid w:val="007450C7"/>
    <w:rsid w:val="007608FD"/>
    <w:rsid w:val="00761695"/>
    <w:rsid w:val="007628E6"/>
    <w:rsid w:val="0076478D"/>
    <w:rsid w:val="0077557F"/>
    <w:rsid w:val="00777C0F"/>
    <w:rsid w:val="00780ABE"/>
    <w:rsid w:val="00782A93"/>
    <w:rsid w:val="00782FEC"/>
    <w:rsid w:val="00791C78"/>
    <w:rsid w:val="007925E1"/>
    <w:rsid w:val="007950AA"/>
    <w:rsid w:val="007A2DAD"/>
    <w:rsid w:val="007A4C93"/>
    <w:rsid w:val="007A52E2"/>
    <w:rsid w:val="007A5D7C"/>
    <w:rsid w:val="007A680C"/>
    <w:rsid w:val="007B0B1E"/>
    <w:rsid w:val="007B21A1"/>
    <w:rsid w:val="007B29A8"/>
    <w:rsid w:val="007B5B53"/>
    <w:rsid w:val="007B7A01"/>
    <w:rsid w:val="007D099B"/>
    <w:rsid w:val="007D1FFD"/>
    <w:rsid w:val="007D29FF"/>
    <w:rsid w:val="007D346B"/>
    <w:rsid w:val="007E0F36"/>
    <w:rsid w:val="007E53C8"/>
    <w:rsid w:val="007E550D"/>
    <w:rsid w:val="007E5AF3"/>
    <w:rsid w:val="007E7449"/>
    <w:rsid w:val="007F7914"/>
    <w:rsid w:val="00804E1E"/>
    <w:rsid w:val="00805AA7"/>
    <w:rsid w:val="00816AF4"/>
    <w:rsid w:val="00816B28"/>
    <w:rsid w:val="008227B0"/>
    <w:rsid w:val="00824CCD"/>
    <w:rsid w:val="00835EEA"/>
    <w:rsid w:val="00836315"/>
    <w:rsid w:val="00841427"/>
    <w:rsid w:val="008445DE"/>
    <w:rsid w:val="00846FB0"/>
    <w:rsid w:val="008476EB"/>
    <w:rsid w:val="00850613"/>
    <w:rsid w:val="008628DE"/>
    <w:rsid w:val="00874C60"/>
    <w:rsid w:val="00880FA2"/>
    <w:rsid w:val="00881EF4"/>
    <w:rsid w:val="00882624"/>
    <w:rsid w:val="00882DF9"/>
    <w:rsid w:val="00886BD4"/>
    <w:rsid w:val="0089337A"/>
    <w:rsid w:val="008A18D0"/>
    <w:rsid w:val="008B35E4"/>
    <w:rsid w:val="008C0705"/>
    <w:rsid w:val="008C1E23"/>
    <w:rsid w:val="008C4747"/>
    <w:rsid w:val="008C7F0A"/>
    <w:rsid w:val="008D7758"/>
    <w:rsid w:val="008E07C0"/>
    <w:rsid w:val="008E3009"/>
    <w:rsid w:val="008F2562"/>
    <w:rsid w:val="00911D5F"/>
    <w:rsid w:val="009122D1"/>
    <w:rsid w:val="00915B85"/>
    <w:rsid w:val="0092020D"/>
    <w:rsid w:val="0092767A"/>
    <w:rsid w:val="009300FD"/>
    <w:rsid w:val="0094578F"/>
    <w:rsid w:val="00946526"/>
    <w:rsid w:val="009479F8"/>
    <w:rsid w:val="00950775"/>
    <w:rsid w:val="00954B6E"/>
    <w:rsid w:val="00954DB5"/>
    <w:rsid w:val="00957412"/>
    <w:rsid w:val="00962540"/>
    <w:rsid w:val="00962BAA"/>
    <w:rsid w:val="00966CB4"/>
    <w:rsid w:val="00971E1A"/>
    <w:rsid w:val="009745B1"/>
    <w:rsid w:val="0098233F"/>
    <w:rsid w:val="00984C41"/>
    <w:rsid w:val="00985057"/>
    <w:rsid w:val="0098665E"/>
    <w:rsid w:val="009873BF"/>
    <w:rsid w:val="0099034D"/>
    <w:rsid w:val="009926E9"/>
    <w:rsid w:val="00992BDC"/>
    <w:rsid w:val="009970B6"/>
    <w:rsid w:val="009A12D6"/>
    <w:rsid w:val="009A1A7A"/>
    <w:rsid w:val="009A2329"/>
    <w:rsid w:val="009A31DA"/>
    <w:rsid w:val="009A52FE"/>
    <w:rsid w:val="009A712C"/>
    <w:rsid w:val="009B6073"/>
    <w:rsid w:val="009B6D45"/>
    <w:rsid w:val="009B7823"/>
    <w:rsid w:val="009B7C71"/>
    <w:rsid w:val="009C47C1"/>
    <w:rsid w:val="009D2C7D"/>
    <w:rsid w:val="009E2104"/>
    <w:rsid w:val="009E5462"/>
    <w:rsid w:val="009F3338"/>
    <w:rsid w:val="00A03010"/>
    <w:rsid w:val="00A03D34"/>
    <w:rsid w:val="00A124D4"/>
    <w:rsid w:val="00A134E4"/>
    <w:rsid w:val="00A178FF"/>
    <w:rsid w:val="00A20082"/>
    <w:rsid w:val="00A23943"/>
    <w:rsid w:val="00A244B2"/>
    <w:rsid w:val="00A27E98"/>
    <w:rsid w:val="00A321A2"/>
    <w:rsid w:val="00A34662"/>
    <w:rsid w:val="00A40741"/>
    <w:rsid w:val="00A42142"/>
    <w:rsid w:val="00A50B7B"/>
    <w:rsid w:val="00A53BFB"/>
    <w:rsid w:val="00A57542"/>
    <w:rsid w:val="00A60BB0"/>
    <w:rsid w:val="00A71FA2"/>
    <w:rsid w:val="00A73B4B"/>
    <w:rsid w:val="00A76BCD"/>
    <w:rsid w:val="00A8067A"/>
    <w:rsid w:val="00A81EBB"/>
    <w:rsid w:val="00A84626"/>
    <w:rsid w:val="00A8781B"/>
    <w:rsid w:val="00A92845"/>
    <w:rsid w:val="00A9705A"/>
    <w:rsid w:val="00AA01E9"/>
    <w:rsid w:val="00AA4BBC"/>
    <w:rsid w:val="00AA6938"/>
    <w:rsid w:val="00AB302B"/>
    <w:rsid w:val="00AB6551"/>
    <w:rsid w:val="00AC0037"/>
    <w:rsid w:val="00AC27D1"/>
    <w:rsid w:val="00AC2BD6"/>
    <w:rsid w:val="00AC3E7D"/>
    <w:rsid w:val="00AC71CB"/>
    <w:rsid w:val="00AD0E59"/>
    <w:rsid w:val="00AD11C7"/>
    <w:rsid w:val="00AE0ED0"/>
    <w:rsid w:val="00AE1C8C"/>
    <w:rsid w:val="00AE2482"/>
    <w:rsid w:val="00AE26B0"/>
    <w:rsid w:val="00AF35FA"/>
    <w:rsid w:val="00B06EEE"/>
    <w:rsid w:val="00B22826"/>
    <w:rsid w:val="00B2358E"/>
    <w:rsid w:val="00B2468F"/>
    <w:rsid w:val="00B2601F"/>
    <w:rsid w:val="00B31DF9"/>
    <w:rsid w:val="00B320E7"/>
    <w:rsid w:val="00B401BA"/>
    <w:rsid w:val="00B44FEC"/>
    <w:rsid w:val="00B479B3"/>
    <w:rsid w:val="00B543A6"/>
    <w:rsid w:val="00B61C10"/>
    <w:rsid w:val="00B625EF"/>
    <w:rsid w:val="00B62EEA"/>
    <w:rsid w:val="00B70844"/>
    <w:rsid w:val="00B76274"/>
    <w:rsid w:val="00B83EAB"/>
    <w:rsid w:val="00B917AE"/>
    <w:rsid w:val="00B9293C"/>
    <w:rsid w:val="00B937DC"/>
    <w:rsid w:val="00B962A2"/>
    <w:rsid w:val="00B972E6"/>
    <w:rsid w:val="00BA00FC"/>
    <w:rsid w:val="00BA5D84"/>
    <w:rsid w:val="00BA6554"/>
    <w:rsid w:val="00BB0066"/>
    <w:rsid w:val="00BB3DCC"/>
    <w:rsid w:val="00BB5BD0"/>
    <w:rsid w:val="00BC206B"/>
    <w:rsid w:val="00BC3F3E"/>
    <w:rsid w:val="00BC5660"/>
    <w:rsid w:val="00BE143C"/>
    <w:rsid w:val="00BE2686"/>
    <w:rsid w:val="00BE7A02"/>
    <w:rsid w:val="00BF5E17"/>
    <w:rsid w:val="00BF6615"/>
    <w:rsid w:val="00BF78AB"/>
    <w:rsid w:val="00C043DB"/>
    <w:rsid w:val="00C0593D"/>
    <w:rsid w:val="00C14539"/>
    <w:rsid w:val="00C24A27"/>
    <w:rsid w:val="00C25094"/>
    <w:rsid w:val="00C2778E"/>
    <w:rsid w:val="00C30678"/>
    <w:rsid w:val="00C32CCA"/>
    <w:rsid w:val="00C40386"/>
    <w:rsid w:val="00C41D8A"/>
    <w:rsid w:val="00C51D1C"/>
    <w:rsid w:val="00C52EC1"/>
    <w:rsid w:val="00C567F6"/>
    <w:rsid w:val="00C568FD"/>
    <w:rsid w:val="00C57950"/>
    <w:rsid w:val="00C62B7F"/>
    <w:rsid w:val="00C63790"/>
    <w:rsid w:val="00C63EBA"/>
    <w:rsid w:val="00C71EAD"/>
    <w:rsid w:val="00C75E69"/>
    <w:rsid w:val="00C82821"/>
    <w:rsid w:val="00C82BC7"/>
    <w:rsid w:val="00C86605"/>
    <w:rsid w:val="00C904E6"/>
    <w:rsid w:val="00C90AE1"/>
    <w:rsid w:val="00C9187E"/>
    <w:rsid w:val="00C956EA"/>
    <w:rsid w:val="00C96ED3"/>
    <w:rsid w:val="00CA1B87"/>
    <w:rsid w:val="00CC10C2"/>
    <w:rsid w:val="00CD02ED"/>
    <w:rsid w:val="00CD03E5"/>
    <w:rsid w:val="00CD1505"/>
    <w:rsid w:val="00CD1CEC"/>
    <w:rsid w:val="00CD28C7"/>
    <w:rsid w:val="00CD408A"/>
    <w:rsid w:val="00CE1619"/>
    <w:rsid w:val="00CE3776"/>
    <w:rsid w:val="00CE6E32"/>
    <w:rsid w:val="00CE70EE"/>
    <w:rsid w:val="00CF59A5"/>
    <w:rsid w:val="00D01118"/>
    <w:rsid w:val="00D07984"/>
    <w:rsid w:val="00D12B5C"/>
    <w:rsid w:val="00D13BB9"/>
    <w:rsid w:val="00D144E4"/>
    <w:rsid w:val="00D1627B"/>
    <w:rsid w:val="00D208AB"/>
    <w:rsid w:val="00D2317E"/>
    <w:rsid w:val="00D268B7"/>
    <w:rsid w:val="00D3158C"/>
    <w:rsid w:val="00D35FCC"/>
    <w:rsid w:val="00D36224"/>
    <w:rsid w:val="00D50210"/>
    <w:rsid w:val="00D5101F"/>
    <w:rsid w:val="00D53FB5"/>
    <w:rsid w:val="00D5607A"/>
    <w:rsid w:val="00D64382"/>
    <w:rsid w:val="00D66413"/>
    <w:rsid w:val="00D6714F"/>
    <w:rsid w:val="00D762EE"/>
    <w:rsid w:val="00D77F8E"/>
    <w:rsid w:val="00D82D84"/>
    <w:rsid w:val="00D903D2"/>
    <w:rsid w:val="00D94BFC"/>
    <w:rsid w:val="00D94D6A"/>
    <w:rsid w:val="00D96612"/>
    <w:rsid w:val="00DA231C"/>
    <w:rsid w:val="00DA4818"/>
    <w:rsid w:val="00DA7696"/>
    <w:rsid w:val="00DB4FA6"/>
    <w:rsid w:val="00DB527F"/>
    <w:rsid w:val="00DB6819"/>
    <w:rsid w:val="00DC074A"/>
    <w:rsid w:val="00DC221E"/>
    <w:rsid w:val="00DC42AA"/>
    <w:rsid w:val="00DD1C35"/>
    <w:rsid w:val="00DD4254"/>
    <w:rsid w:val="00DD4F34"/>
    <w:rsid w:val="00DD611D"/>
    <w:rsid w:val="00DD6DAF"/>
    <w:rsid w:val="00DD7F07"/>
    <w:rsid w:val="00DE696E"/>
    <w:rsid w:val="00DE7D51"/>
    <w:rsid w:val="00DF0D93"/>
    <w:rsid w:val="00DF1216"/>
    <w:rsid w:val="00DF7751"/>
    <w:rsid w:val="00E006CF"/>
    <w:rsid w:val="00E034A8"/>
    <w:rsid w:val="00E04372"/>
    <w:rsid w:val="00E0595A"/>
    <w:rsid w:val="00E05F6A"/>
    <w:rsid w:val="00E11BE0"/>
    <w:rsid w:val="00E143AB"/>
    <w:rsid w:val="00E2639C"/>
    <w:rsid w:val="00E27209"/>
    <w:rsid w:val="00E3386F"/>
    <w:rsid w:val="00E33D7E"/>
    <w:rsid w:val="00E367CE"/>
    <w:rsid w:val="00E4234C"/>
    <w:rsid w:val="00E42BE7"/>
    <w:rsid w:val="00E45E39"/>
    <w:rsid w:val="00E46D11"/>
    <w:rsid w:val="00E532FB"/>
    <w:rsid w:val="00E533F2"/>
    <w:rsid w:val="00E5352E"/>
    <w:rsid w:val="00E5579C"/>
    <w:rsid w:val="00E62A46"/>
    <w:rsid w:val="00E660F2"/>
    <w:rsid w:val="00E67632"/>
    <w:rsid w:val="00E71079"/>
    <w:rsid w:val="00E7264E"/>
    <w:rsid w:val="00E7436D"/>
    <w:rsid w:val="00E76191"/>
    <w:rsid w:val="00E77D88"/>
    <w:rsid w:val="00E83D0E"/>
    <w:rsid w:val="00E84FD2"/>
    <w:rsid w:val="00E9423B"/>
    <w:rsid w:val="00EA1B49"/>
    <w:rsid w:val="00EA3B8F"/>
    <w:rsid w:val="00EB333D"/>
    <w:rsid w:val="00EC0CCD"/>
    <w:rsid w:val="00EC1E17"/>
    <w:rsid w:val="00ED02DC"/>
    <w:rsid w:val="00ED1875"/>
    <w:rsid w:val="00ED2351"/>
    <w:rsid w:val="00ED4830"/>
    <w:rsid w:val="00EE4649"/>
    <w:rsid w:val="00EF050C"/>
    <w:rsid w:val="00EF65E0"/>
    <w:rsid w:val="00F0000B"/>
    <w:rsid w:val="00F00C00"/>
    <w:rsid w:val="00F01005"/>
    <w:rsid w:val="00F0169D"/>
    <w:rsid w:val="00F051C3"/>
    <w:rsid w:val="00F055CA"/>
    <w:rsid w:val="00F05C3E"/>
    <w:rsid w:val="00F07C69"/>
    <w:rsid w:val="00F1088A"/>
    <w:rsid w:val="00F11F9C"/>
    <w:rsid w:val="00F12E14"/>
    <w:rsid w:val="00F1356F"/>
    <w:rsid w:val="00F27CCA"/>
    <w:rsid w:val="00F30D0B"/>
    <w:rsid w:val="00F35CB7"/>
    <w:rsid w:val="00F36889"/>
    <w:rsid w:val="00F52C55"/>
    <w:rsid w:val="00F52FE6"/>
    <w:rsid w:val="00F53080"/>
    <w:rsid w:val="00F54870"/>
    <w:rsid w:val="00F56CE2"/>
    <w:rsid w:val="00F61780"/>
    <w:rsid w:val="00F61ACC"/>
    <w:rsid w:val="00F61C72"/>
    <w:rsid w:val="00F62C6A"/>
    <w:rsid w:val="00F63B94"/>
    <w:rsid w:val="00F64E3F"/>
    <w:rsid w:val="00F64EF9"/>
    <w:rsid w:val="00F660F1"/>
    <w:rsid w:val="00F71F9A"/>
    <w:rsid w:val="00F72896"/>
    <w:rsid w:val="00F73253"/>
    <w:rsid w:val="00F7544B"/>
    <w:rsid w:val="00F80708"/>
    <w:rsid w:val="00F824B7"/>
    <w:rsid w:val="00F82F03"/>
    <w:rsid w:val="00F9169F"/>
    <w:rsid w:val="00F91CDF"/>
    <w:rsid w:val="00F92B64"/>
    <w:rsid w:val="00F9734E"/>
    <w:rsid w:val="00FA4575"/>
    <w:rsid w:val="00FA57F0"/>
    <w:rsid w:val="00FB1C01"/>
    <w:rsid w:val="00FB24B7"/>
    <w:rsid w:val="00FB3819"/>
    <w:rsid w:val="00FC72E0"/>
    <w:rsid w:val="00FD3B6F"/>
    <w:rsid w:val="00FE3FE8"/>
    <w:rsid w:val="00FE76BD"/>
    <w:rsid w:val="00FF34D8"/>
    <w:rsid w:val="00FF502C"/>
    <w:rsid w:val="00FF6668"/>
    <w:rsid w:val="00FF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8445D"/>
  <w15:chartTrackingRefBased/>
  <w15:docId w15:val="{751934BF-2E4B-164D-B498-A8A296A91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F35FA"/>
    <w:rPr>
      <w:rFonts w:ascii="Times New Roman" w:eastAsia="ＭＳ Ｐゴシック" w:hAnsi="Times New Roman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7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E07C0"/>
    <w:rPr>
      <w:rFonts w:ascii="Times New Roman" w:eastAsia="ＭＳ Ｐゴシック" w:hAnsi="Times New Roman" w:cs="ＭＳ Ｐゴシック"/>
      <w:kern w:val="0"/>
    </w:rPr>
  </w:style>
  <w:style w:type="paragraph" w:styleId="a5">
    <w:name w:val="footer"/>
    <w:basedOn w:val="a"/>
    <w:link w:val="a6"/>
    <w:uiPriority w:val="99"/>
    <w:unhideWhenUsed/>
    <w:rsid w:val="008E07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E07C0"/>
    <w:rPr>
      <w:rFonts w:ascii="Times New Roman" w:eastAsia="ＭＳ Ｐゴシック" w:hAnsi="Times New Roman" w:cs="ＭＳ Ｐゴシック"/>
      <w:kern w:val="0"/>
    </w:rPr>
  </w:style>
  <w:style w:type="paragraph" w:styleId="a7">
    <w:name w:val="Revision"/>
    <w:hidden/>
    <w:uiPriority w:val="99"/>
    <w:semiHidden/>
    <w:rsid w:val="00FF34D8"/>
    <w:rPr>
      <w:rFonts w:ascii="Times New Roman" w:eastAsia="ＭＳ Ｐゴシック" w:hAnsi="Times New Roman" w:cs="ＭＳ Ｐゴシック"/>
      <w:kern w:val="0"/>
    </w:rPr>
  </w:style>
  <w:style w:type="character" w:styleId="a8">
    <w:name w:val="annotation reference"/>
    <w:basedOn w:val="a0"/>
    <w:uiPriority w:val="99"/>
    <w:semiHidden/>
    <w:unhideWhenUsed/>
    <w:rsid w:val="007173D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173D8"/>
  </w:style>
  <w:style w:type="character" w:customStyle="1" w:styleId="aa">
    <w:name w:val="コメント文字列 (文字)"/>
    <w:basedOn w:val="a0"/>
    <w:link w:val="a9"/>
    <w:uiPriority w:val="99"/>
    <w:semiHidden/>
    <w:rsid w:val="007173D8"/>
    <w:rPr>
      <w:rFonts w:ascii="Times New Roman" w:eastAsia="ＭＳ Ｐゴシック" w:hAnsi="Times New Roman" w:cs="ＭＳ Ｐゴシック"/>
      <w:kern w:val="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173D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173D8"/>
    <w:rPr>
      <w:rFonts w:ascii="Times New Roman" w:eastAsia="ＭＳ Ｐゴシック" w:hAnsi="Times New Roman" w:cs="ＭＳ Ｐゴシック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島　晃</dc:creator>
  <cp:keywords/>
  <dc:description/>
  <cp:lastModifiedBy>川島　晃</cp:lastModifiedBy>
  <cp:revision>7</cp:revision>
  <dcterms:created xsi:type="dcterms:W3CDTF">2022-07-01T01:49:00Z</dcterms:created>
  <dcterms:modified xsi:type="dcterms:W3CDTF">2022-07-22T05:40:00Z</dcterms:modified>
</cp:coreProperties>
</file>